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857D4" w14:textId="77777777" w:rsidR="00C140FA" w:rsidRDefault="00C140FA" w:rsidP="00C140FA">
      <w:pPr>
        <w:spacing w:after="0" w:line="276" w:lineRule="auto"/>
        <w:contextualSpacing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color w:val="2E2E2E"/>
          <w:sz w:val="24"/>
          <w:szCs w:val="24"/>
        </w:rPr>
        <w:t>Table 1. The sequence of primers for real-time PCR</w:t>
      </w:r>
    </w:p>
    <w:tbl>
      <w:tblPr>
        <w:tblpPr w:leftFromText="180" w:rightFromText="180" w:vertAnchor="text" w:horzAnchor="page" w:tblpX="2250" w:tblpY="18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5386"/>
      </w:tblGrid>
      <w:tr w:rsidR="00C140FA" w14:paraId="3E7C93CE" w14:textId="77777777" w:rsidTr="00F74E80">
        <w:trPr>
          <w:trHeight w:hRule="exact" w:val="454"/>
        </w:trPr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19DE507C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szCs w:val="21"/>
              </w:rPr>
              <w:t>ene 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00C2712E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rimer </w:t>
            </w:r>
            <w:r>
              <w:rPr>
                <w:rFonts w:ascii="Times New Roman" w:hAnsi="Times New Roman" w:cs="Times New Roman"/>
                <w:b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' - 3'</w:t>
            </w:r>
            <w:r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</w:tr>
      <w:tr w:rsidR="00C140FA" w14:paraId="5AC912B5" w14:textId="77777777" w:rsidTr="00F74E80">
        <w:trPr>
          <w:trHeight w:hRule="exact" w:val="454"/>
        </w:trPr>
        <w:tc>
          <w:tcPr>
            <w:tcW w:w="2187" w:type="dxa"/>
            <w:vMerge w:val="restart"/>
            <w:tcBorders>
              <w:top w:val="single" w:sz="4" w:space="0" w:color="auto"/>
            </w:tcBorders>
          </w:tcPr>
          <w:p w14:paraId="4C3F121D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206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2AA6C465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TCTGTTCAGCTATTGGACGC</w:t>
            </w:r>
          </w:p>
        </w:tc>
      </w:tr>
      <w:tr w:rsidR="00C140FA" w14:paraId="0978BDA2" w14:textId="77777777" w:rsidTr="00F74E80">
        <w:trPr>
          <w:trHeight w:hRule="exact" w:val="454"/>
        </w:trPr>
        <w:tc>
          <w:tcPr>
            <w:tcW w:w="2187" w:type="dxa"/>
            <w:vMerge/>
          </w:tcPr>
          <w:p w14:paraId="6EDF968C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</w:tcPr>
          <w:p w14:paraId="129F6F2D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GGAATTTCTGGGATTCAGCTTC</w:t>
            </w:r>
          </w:p>
        </w:tc>
      </w:tr>
      <w:tr w:rsidR="00C140FA" w14:paraId="4098D855" w14:textId="77777777" w:rsidTr="00F74E80">
        <w:trPr>
          <w:trHeight w:hRule="exact" w:val="454"/>
        </w:trPr>
        <w:tc>
          <w:tcPr>
            <w:tcW w:w="2187" w:type="dxa"/>
            <w:vMerge w:val="restart"/>
          </w:tcPr>
          <w:p w14:paraId="780FB0BD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86</w:t>
            </w:r>
          </w:p>
        </w:tc>
        <w:tc>
          <w:tcPr>
            <w:tcW w:w="5386" w:type="dxa"/>
          </w:tcPr>
          <w:p w14:paraId="0CFC280B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CAATGGGACTGCATATCTGCC</w:t>
            </w:r>
          </w:p>
        </w:tc>
      </w:tr>
      <w:tr w:rsidR="00C140FA" w14:paraId="79ACF239" w14:textId="77777777" w:rsidTr="00F74E80">
        <w:trPr>
          <w:trHeight w:hRule="exact" w:val="454"/>
        </w:trPr>
        <w:tc>
          <w:tcPr>
            <w:tcW w:w="2187" w:type="dxa"/>
            <w:vMerge/>
          </w:tcPr>
          <w:p w14:paraId="42B00068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</w:tcPr>
          <w:p w14:paraId="750C7337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CCAAAATACTACCAGCTCACT</w:t>
            </w:r>
          </w:p>
        </w:tc>
      </w:tr>
      <w:tr w:rsidR="00C140FA" w14:paraId="767C7DF1" w14:textId="77777777" w:rsidTr="00F74E80">
        <w:trPr>
          <w:trHeight w:hRule="exact" w:val="454"/>
        </w:trPr>
        <w:tc>
          <w:tcPr>
            <w:tcW w:w="2187" w:type="dxa"/>
            <w:vMerge w:val="restart"/>
          </w:tcPr>
          <w:p w14:paraId="7AD56E9D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g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386" w:type="dxa"/>
          </w:tcPr>
          <w:p w14:paraId="69016B41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GTCCCTAATGACAGCTCCTT</w:t>
            </w:r>
          </w:p>
        </w:tc>
      </w:tr>
      <w:tr w:rsidR="00C140FA" w14:paraId="3E973FE2" w14:textId="77777777" w:rsidTr="00F74E80">
        <w:trPr>
          <w:trHeight w:hRule="exact" w:val="454"/>
        </w:trPr>
        <w:tc>
          <w:tcPr>
            <w:tcW w:w="2187" w:type="dxa"/>
            <w:vMerge/>
          </w:tcPr>
          <w:p w14:paraId="20F884E2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</w:tcPr>
          <w:p w14:paraId="790E8F2A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CATCCACCCAAATGACACAT</w:t>
            </w:r>
          </w:p>
        </w:tc>
      </w:tr>
      <w:tr w:rsidR="00C140FA" w14:paraId="56666B8A" w14:textId="77777777" w:rsidTr="00F74E80">
        <w:trPr>
          <w:trHeight w:hRule="exact" w:val="454"/>
        </w:trPr>
        <w:tc>
          <w:tcPr>
            <w:tcW w:w="2187" w:type="dxa"/>
            <w:vMerge w:val="restart"/>
          </w:tcPr>
          <w:p w14:paraId="4B7AA43B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OS</w:t>
            </w:r>
            <w:proofErr w:type="spellEnd"/>
          </w:p>
        </w:tc>
        <w:tc>
          <w:tcPr>
            <w:tcW w:w="5386" w:type="dxa"/>
          </w:tcPr>
          <w:p w14:paraId="3AFB5130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GAGTGACGGCAAACATGACT</w:t>
            </w:r>
          </w:p>
        </w:tc>
      </w:tr>
      <w:tr w:rsidR="00C140FA" w14:paraId="59FCCA84" w14:textId="77777777" w:rsidTr="00F74E80">
        <w:trPr>
          <w:trHeight w:hRule="exact" w:val="485"/>
        </w:trPr>
        <w:tc>
          <w:tcPr>
            <w:tcW w:w="2187" w:type="dxa"/>
            <w:vMerge/>
          </w:tcPr>
          <w:p w14:paraId="32386374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</w:tcPr>
          <w:p w14:paraId="384C1635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TCGATGCACAACTGGGTGAAC</w:t>
            </w:r>
          </w:p>
        </w:tc>
      </w:tr>
      <w:tr w:rsidR="00C140FA" w14:paraId="32A9DCEC" w14:textId="77777777" w:rsidTr="00F74E80">
        <w:trPr>
          <w:trHeight w:hRule="exact" w:val="454"/>
        </w:trPr>
        <w:tc>
          <w:tcPr>
            <w:tcW w:w="2187" w:type="dxa"/>
            <w:vMerge w:val="restart"/>
          </w:tcPr>
          <w:p w14:paraId="51F20CEF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5386" w:type="dxa"/>
          </w:tcPr>
          <w:p w14:paraId="4DE704A4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GGCCTTCCGTGTTCCTAC</w:t>
            </w:r>
          </w:p>
        </w:tc>
      </w:tr>
      <w:tr w:rsidR="00C140FA" w14:paraId="14E86E87" w14:textId="77777777" w:rsidTr="00F74E80">
        <w:trPr>
          <w:trHeight w:hRule="exact" w:val="454"/>
        </w:trPr>
        <w:tc>
          <w:tcPr>
            <w:tcW w:w="2187" w:type="dxa"/>
            <w:vMerge/>
          </w:tcPr>
          <w:p w14:paraId="398D1F4E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</w:tcPr>
          <w:p w14:paraId="75F6B771" w14:textId="77777777" w:rsidR="00C140FA" w:rsidRDefault="00C140FA" w:rsidP="00F74E80">
            <w:pPr>
              <w:spacing w:line="400" w:lineRule="exact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AGTTGCTGTTGAAGTCGCA</w:t>
            </w:r>
          </w:p>
        </w:tc>
      </w:tr>
    </w:tbl>
    <w:p w14:paraId="33E4E9EA" w14:textId="77777777" w:rsidR="00C140FA" w:rsidRDefault="00C140FA" w:rsidP="00C140FA">
      <w:pPr>
        <w:snapToGrid/>
        <w:spacing w:after="0" w:line="360" w:lineRule="auto"/>
        <w:contextualSpacing/>
        <w:jc w:val="both"/>
        <w:rPr>
          <w:rFonts w:ascii="Times New Roman" w:hAnsi="Times New Roman" w:cs="Times New Roman"/>
          <w:color w:val="2E2E2E"/>
          <w:sz w:val="24"/>
          <w:szCs w:val="24"/>
        </w:rPr>
      </w:pPr>
    </w:p>
    <w:p w14:paraId="6FEE8AAD" w14:textId="77777777" w:rsidR="007443D1" w:rsidRDefault="00C140FA">
      <w:bookmarkStart w:id="0" w:name="_GoBack"/>
      <w:bookmarkEnd w:id="0"/>
    </w:p>
    <w:sectPr w:rsidR="007443D1" w:rsidSect="006A046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0FA"/>
    <w:rsid w:val="000009AC"/>
    <w:rsid w:val="00002460"/>
    <w:rsid w:val="00005A4B"/>
    <w:rsid w:val="00007676"/>
    <w:rsid w:val="00016285"/>
    <w:rsid w:val="00031F31"/>
    <w:rsid w:val="000329E8"/>
    <w:rsid w:val="00033954"/>
    <w:rsid w:val="000439BF"/>
    <w:rsid w:val="00043C54"/>
    <w:rsid w:val="00044726"/>
    <w:rsid w:val="00044D81"/>
    <w:rsid w:val="00047469"/>
    <w:rsid w:val="00047615"/>
    <w:rsid w:val="00050E99"/>
    <w:rsid w:val="00051AD3"/>
    <w:rsid w:val="00054122"/>
    <w:rsid w:val="000553C8"/>
    <w:rsid w:val="000805DB"/>
    <w:rsid w:val="00081A64"/>
    <w:rsid w:val="00082B79"/>
    <w:rsid w:val="0008476E"/>
    <w:rsid w:val="00085BE7"/>
    <w:rsid w:val="00093B08"/>
    <w:rsid w:val="00094D7C"/>
    <w:rsid w:val="000A1CBA"/>
    <w:rsid w:val="000A209A"/>
    <w:rsid w:val="000A41AA"/>
    <w:rsid w:val="000B4D6D"/>
    <w:rsid w:val="000C2430"/>
    <w:rsid w:val="000C3F18"/>
    <w:rsid w:val="000C5DF3"/>
    <w:rsid w:val="000D2124"/>
    <w:rsid w:val="000E3DF5"/>
    <w:rsid w:val="000E4F1B"/>
    <w:rsid w:val="000F5AB6"/>
    <w:rsid w:val="00102927"/>
    <w:rsid w:val="001042FC"/>
    <w:rsid w:val="00107930"/>
    <w:rsid w:val="00112707"/>
    <w:rsid w:val="00113A07"/>
    <w:rsid w:val="00115916"/>
    <w:rsid w:val="00116913"/>
    <w:rsid w:val="00123820"/>
    <w:rsid w:val="00124A3C"/>
    <w:rsid w:val="00126360"/>
    <w:rsid w:val="001307F8"/>
    <w:rsid w:val="00135905"/>
    <w:rsid w:val="001500A3"/>
    <w:rsid w:val="00151C2A"/>
    <w:rsid w:val="001534EB"/>
    <w:rsid w:val="001628DC"/>
    <w:rsid w:val="00163543"/>
    <w:rsid w:val="00163576"/>
    <w:rsid w:val="00176E16"/>
    <w:rsid w:val="00190C33"/>
    <w:rsid w:val="0019183F"/>
    <w:rsid w:val="00193500"/>
    <w:rsid w:val="001975E3"/>
    <w:rsid w:val="001A063D"/>
    <w:rsid w:val="001A49EA"/>
    <w:rsid w:val="001B10FC"/>
    <w:rsid w:val="001B7C92"/>
    <w:rsid w:val="001C0A2A"/>
    <w:rsid w:val="001C46A1"/>
    <w:rsid w:val="001D14FF"/>
    <w:rsid w:val="001D53B1"/>
    <w:rsid w:val="001D7464"/>
    <w:rsid w:val="001E49FD"/>
    <w:rsid w:val="001E5EE4"/>
    <w:rsid w:val="001F0E36"/>
    <w:rsid w:val="001F5267"/>
    <w:rsid w:val="001F7C63"/>
    <w:rsid w:val="00200782"/>
    <w:rsid w:val="00213F90"/>
    <w:rsid w:val="002149D6"/>
    <w:rsid w:val="002170C9"/>
    <w:rsid w:val="00220C5D"/>
    <w:rsid w:val="002259D4"/>
    <w:rsid w:val="00227186"/>
    <w:rsid w:val="00232E3D"/>
    <w:rsid w:val="0023362B"/>
    <w:rsid w:val="00247BF5"/>
    <w:rsid w:val="00251D68"/>
    <w:rsid w:val="0026153D"/>
    <w:rsid w:val="00261713"/>
    <w:rsid w:val="00262AA2"/>
    <w:rsid w:val="002630DF"/>
    <w:rsid w:val="00263588"/>
    <w:rsid w:val="00264216"/>
    <w:rsid w:val="00264F92"/>
    <w:rsid w:val="00273924"/>
    <w:rsid w:val="0027429B"/>
    <w:rsid w:val="0027436B"/>
    <w:rsid w:val="0027740F"/>
    <w:rsid w:val="002800B7"/>
    <w:rsid w:val="00281049"/>
    <w:rsid w:val="00284487"/>
    <w:rsid w:val="002878E3"/>
    <w:rsid w:val="00287C38"/>
    <w:rsid w:val="00287E2F"/>
    <w:rsid w:val="0029045E"/>
    <w:rsid w:val="00290A17"/>
    <w:rsid w:val="00294D7C"/>
    <w:rsid w:val="00295FDD"/>
    <w:rsid w:val="00296A13"/>
    <w:rsid w:val="002A5462"/>
    <w:rsid w:val="002B2313"/>
    <w:rsid w:val="002B724B"/>
    <w:rsid w:val="002B79C1"/>
    <w:rsid w:val="002D1031"/>
    <w:rsid w:val="002D2920"/>
    <w:rsid w:val="002D4ADC"/>
    <w:rsid w:val="002E0FD1"/>
    <w:rsid w:val="002E15CD"/>
    <w:rsid w:val="002E1CE4"/>
    <w:rsid w:val="002F0462"/>
    <w:rsid w:val="002F0A55"/>
    <w:rsid w:val="002F0C91"/>
    <w:rsid w:val="002F4F11"/>
    <w:rsid w:val="003044AB"/>
    <w:rsid w:val="00307AF2"/>
    <w:rsid w:val="00313D2A"/>
    <w:rsid w:val="0031593F"/>
    <w:rsid w:val="00316924"/>
    <w:rsid w:val="003226EB"/>
    <w:rsid w:val="00323C43"/>
    <w:rsid w:val="003243C9"/>
    <w:rsid w:val="00327B41"/>
    <w:rsid w:val="0033197B"/>
    <w:rsid w:val="00335D23"/>
    <w:rsid w:val="00337877"/>
    <w:rsid w:val="00341FE3"/>
    <w:rsid w:val="003468AF"/>
    <w:rsid w:val="00367412"/>
    <w:rsid w:val="0037048A"/>
    <w:rsid w:val="0037324B"/>
    <w:rsid w:val="00382C9C"/>
    <w:rsid w:val="00385762"/>
    <w:rsid w:val="003859B5"/>
    <w:rsid w:val="00393861"/>
    <w:rsid w:val="00394F5B"/>
    <w:rsid w:val="0039736E"/>
    <w:rsid w:val="003A2C84"/>
    <w:rsid w:val="003A32FD"/>
    <w:rsid w:val="003A47A4"/>
    <w:rsid w:val="003A5808"/>
    <w:rsid w:val="003B25BF"/>
    <w:rsid w:val="003B2A17"/>
    <w:rsid w:val="003C20DC"/>
    <w:rsid w:val="003C2801"/>
    <w:rsid w:val="003C3283"/>
    <w:rsid w:val="003C7746"/>
    <w:rsid w:val="003D102C"/>
    <w:rsid w:val="003D2703"/>
    <w:rsid w:val="003D67C5"/>
    <w:rsid w:val="003D760E"/>
    <w:rsid w:val="003E3712"/>
    <w:rsid w:val="003F4556"/>
    <w:rsid w:val="003F5F87"/>
    <w:rsid w:val="003F6771"/>
    <w:rsid w:val="003F7A17"/>
    <w:rsid w:val="004059D7"/>
    <w:rsid w:val="00407F24"/>
    <w:rsid w:val="00417B26"/>
    <w:rsid w:val="00421A7E"/>
    <w:rsid w:val="00423ABD"/>
    <w:rsid w:val="00424115"/>
    <w:rsid w:val="00425BE9"/>
    <w:rsid w:val="00430687"/>
    <w:rsid w:val="00440D04"/>
    <w:rsid w:val="00442BC5"/>
    <w:rsid w:val="0044361D"/>
    <w:rsid w:val="00445ADC"/>
    <w:rsid w:val="004461A1"/>
    <w:rsid w:val="00456193"/>
    <w:rsid w:val="00460424"/>
    <w:rsid w:val="00471BE0"/>
    <w:rsid w:val="00471E4F"/>
    <w:rsid w:val="00472BB1"/>
    <w:rsid w:val="00493B9E"/>
    <w:rsid w:val="004976D6"/>
    <w:rsid w:val="004A2BCD"/>
    <w:rsid w:val="004A3099"/>
    <w:rsid w:val="004B0E2E"/>
    <w:rsid w:val="004B7563"/>
    <w:rsid w:val="004C035D"/>
    <w:rsid w:val="004D07C3"/>
    <w:rsid w:val="004D0DCB"/>
    <w:rsid w:val="004D40ED"/>
    <w:rsid w:val="004F310A"/>
    <w:rsid w:val="004F6961"/>
    <w:rsid w:val="00502045"/>
    <w:rsid w:val="00502ED9"/>
    <w:rsid w:val="00503812"/>
    <w:rsid w:val="00512DAE"/>
    <w:rsid w:val="00514F9F"/>
    <w:rsid w:val="005218E2"/>
    <w:rsid w:val="00524BF2"/>
    <w:rsid w:val="00525938"/>
    <w:rsid w:val="00525DD8"/>
    <w:rsid w:val="00526FD3"/>
    <w:rsid w:val="00530E67"/>
    <w:rsid w:val="0053211F"/>
    <w:rsid w:val="00536FD5"/>
    <w:rsid w:val="00537A83"/>
    <w:rsid w:val="005414FC"/>
    <w:rsid w:val="00542B1D"/>
    <w:rsid w:val="00545194"/>
    <w:rsid w:val="0054658F"/>
    <w:rsid w:val="0055217C"/>
    <w:rsid w:val="00553AE2"/>
    <w:rsid w:val="005552F1"/>
    <w:rsid w:val="00557025"/>
    <w:rsid w:val="0056099E"/>
    <w:rsid w:val="00563EF8"/>
    <w:rsid w:val="0057041A"/>
    <w:rsid w:val="00573C5D"/>
    <w:rsid w:val="00583B6B"/>
    <w:rsid w:val="005908A5"/>
    <w:rsid w:val="005A012E"/>
    <w:rsid w:val="005A081F"/>
    <w:rsid w:val="005A1B60"/>
    <w:rsid w:val="005B6538"/>
    <w:rsid w:val="005C0FE5"/>
    <w:rsid w:val="005C51F3"/>
    <w:rsid w:val="005C5F45"/>
    <w:rsid w:val="005D1509"/>
    <w:rsid w:val="005D1E55"/>
    <w:rsid w:val="005D2115"/>
    <w:rsid w:val="005D65CB"/>
    <w:rsid w:val="005D7120"/>
    <w:rsid w:val="005D7E8F"/>
    <w:rsid w:val="005E43C0"/>
    <w:rsid w:val="005E4AD8"/>
    <w:rsid w:val="005E58F4"/>
    <w:rsid w:val="005F0C2F"/>
    <w:rsid w:val="005F2D02"/>
    <w:rsid w:val="005F5EC8"/>
    <w:rsid w:val="005F6380"/>
    <w:rsid w:val="00602786"/>
    <w:rsid w:val="0060398B"/>
    <w:rsid w:val="00604168"/>
    <w:rsid w:val="00607168"/>
    <w:rsid w:val="00612137"/>
    <w:rsid w:val="0061246A"/>
    <w:rsid w:val="006132B6"/>
    <w:rsid w:val="006179E2"/>
    <w:rsid w:val="00617BA4"/>
    <w:rsid w:val="00617F64"/>
    <w:rsid w:val="006224A5"/>
    <w:rsid w:val="006233D7"/>
    <w:rsid w:val="00625817"/>
    <w:rsid w:val="006372AC"/>
    <w:rsid w:val="00654AF3"/>
    <w:rsid w:val="00655029"/>
    <w:rsid w:val="0065586F"/>
    <w:rsid w:val="00660C6E"/>
    <w:rsid w:val="0069217B"/>
    <w:rsid w:val="006925DF"/>
    <w:rsid w:val="006926C3"/>
    <w:rsid w:val="00693B5D"/>
    <w:rsid w:val="00693C78"/>
    <w:rsid w:val="006A0468"/>
    <w:rsid w:val="006A0D94"/>
    <w:rsid w:val="006A2779"/>
    <w:rsid w:val="006B5981"/>
    <w:rsid w:val="006B6B4B"/>
    <w:rsid w:val="006C2A12"/>
    <w:rsid w:val="006C7346"/>
    <w:rsid w:val="006D0719"/>
    <w:rsid w:val="006D61E3"/>
    <w:rsid w:val="006D7D00"/>
    <w:rsid w:val="006E043D"/>
    <w:rsid w:val="006E7055"/>
    <w:rsid w:val="006F3D43"/>
    <w:rsid w:val="00701CEB"/>
    <w:rsid w:val="00712A11"/>
    <w:rsid w:val="00714202"/>
    <w:rsid w:val="00725516"/>
    <w:rsid w:val="0073394F"/>
    <w:rsid w:val="007344E8"/>
    <w:rsid w:val="00737E97"/>
    <w:rsid w:val="00751B85"/>
    <w:rsid w:val="00754EDE"/>
    <w:rsid w:val="0075555B"/>
    <w:rsid w:val="00755FC1"/>
    <w:rsid w:val="00756BB6"/>
    <w:rsid w:val="00756D9E"/>
    <w:rsid w:val="007709A9"/>
    <w:rsid w:val="007752FD"/>
    <w:rsid w:val="00780A15"/>
    <w:rsid w:val="00785663"/>
    <w:rsid w:val="0078617F"/>
    <w:rsid w:val="00790AE4"/>
    <w:rsid w:val="00793D17"/>
    <w:rsid w:val="0079403F"/>
    <w:rsid w:val="007A162F"/>
    <w:rsid w:val="007A381C"/>
    <w:rsid w:val="007A40D7"/>
    <w:rsid w:val="007B1B3C"/>
    <w:rsid w:val="007B36D7"/>
    <w:rsid w:val="007B5138"/>
    <w:rsid w:val="007B57B1"/>
    <w:rsid w:val="007B6060"/>
    <w:rsid w:val="007B6EBF"/>
    <w:rsid w:val="007C50CC"/>
    <w:rsid w:val="007C521E"/>
    <w:rsid w:val="007C54B8"/>
    <w:rsid w:val="007D2BAC"/>
    <w:rsid w:val="007D41F8"/>
    <w:rsid w:val="007D6472"/>
    <w:rsid w:val="007E099A"/>
    <w:rsid w:val="007E18BE"/>
    <w:rsid w:val="007E3192"/>
    <w:rsid w:val="007E5292"/>
    <w:rsid w:val="007F20AA"/>
    <w:rsid w:val="007F2CC8"/>
    <w:rsid w:val="007F3294"/>
    <w:rsid w:val="007F4CD1"/>
    <w:rsid w:val="008003DB"/>
    <w:rsid w:val="00800BFD"/>
    <w:rsid w:val="00807993"/>
    <w:rsid w:val="0081452C"/>
    <w:rsid w:val="00815F3F"/>
    <w:rsid w:val="00817239"/>
    <w:rsid w:val="0082366F"/>
    <w:rsid w:val="00832741"/>
    <w:rsid w:val="00832834"/>
    <w:rsid w:val="00832F37"/>
    <w:rsid w:val="008352D0"/>
    <w:rsid w:val="00841D3E"/>
    <w:rsid w:val="00846EF9"/>
    <w:rsid w:val="008512F6"/>
    <w:rsid w:val="00854CB8"/>
    <w:rsid w:val="00855A95"/>
    <w:rsid w:val="008560CA"/>
    <w:rsid w:val="0085715A"/>
    <w:rsid w:val="00863958"/>
    <w:rsid w:val="008709ED"/>
    <w:rsid w:val="00871363"/>
    <w:rsid w:val="008726EC"/>
    <w:rsid w:val="00872BAC"/>
    <w:rsid w:val="008820AA"/>
    <w:rsid w:val="00882942"/>
    <w:rsid w:val="0088731A"/>
    <w:rsid w:val="008A4179"/>
    <w:rsid w:val="008B5642"/>
    <w:rsid w:val="008C79BC"/>
    <w:rsid w:val="008D308A"/>
    <w:rsid w:val="008D47E0"/>
    <w:rsid w:val="008E62A2"/>
    <w:rsid w:val="008E7261"/>
    <w:rsid w:val="008F0AB7"/>
    <w:rsid w:val="00910D90"/>
    <w:rsid w:val="00913EDF"/>
    <w:rsid w:val="00921273"/>
    <w:rsid w:val="00927151"/>
    <w:rsid w:val="00933B09"/>
    <w:rsid w:val="00934A2F"/>
    <w:rsid w:val="00935C45"/>
    <w:rsid w:val="0093748C"/>
    <w:rsid w:val="00942F5A"/>
    <w:rsid w:val="00966DA2"/>
    <w:rsid w:val="0097026F"/>
    <w:rsid w:val="00973D22"/>
    <w:rsid w:val="00975DC1"/>
    <w:rsid w:val="00980082"/>
    <w:rsid w:val="009846AA"/>
    <w:rsid w:val="0098735F"/>
    <w:rsid w:val="009A7E5F"/>
    <w:rsid w:val="009B5C2C"/>
    <w:rsid w:val="009D58D9"/>
    <w:rsid w:val="009E06C3"/>
    <w:rsid w:val="009E4877"/>
    <w:rsid w:val="009E68A9"/>
    <w:rsid w:val="009E771B"/>
    <w:rsid w:val="009F23D8"/>
    <w:rsid w:val="00A01D0D"/>
    <w:rsid w:val="00A0599E"/>
    <w:rsid w:val="00A06778"/>
    <w:rsid w:val="00A07796"/>
    <w:rsid w:val="00A07DA1"/>
    <w:rsid w:val="00A12747"/>
    <w:rsid w:val="00A13D96"/>
    <w:rsid w:val="00A21B7D"/>
    <w:rsid w:val="00A256DD"/>
    <w:rsid w:val="00A266C6"/>
    <w:rsid w:val="00A30BB4"/>
    <w:rsid w:val="00A44575"/>
    <w:rsid w:val="00A44DB0"/>
    <w:rsid w:val="00A458AA"/>
    <w:rsid w:val="00A4682F"/>
    <w:rsid w:val="00A657D4"/>
    <w:rsid w:val="00A7753A"/>
    <w:rsid w:val="00A80A9B"/>
    <w:rsid w:val="00A86765"/>
    <w:rsid w:val="00A87556"/>
    <w:rsid w:val="00A96A13"/>
    <w:rsid w:val="00AA0B91"/>
    <w:rsid w:val="00AA70F0"/>
    <w:rsid w:val="00AA7895"/>
    <w:rsid w:val="00AB2659"/>
    <w:rsid w:val="00AD3430"/>
    <w:rsid w:val="00AD691D"/>
    <w:rsid w:val="00AD790F"/>
    <w:rsid w:val="00AE2008"/>
    <w:rsid w:val="00AE3CCF"/>
    <w:rsid w:val="00B000A7"/>
    <w:rsid w:val="00B0492E"/>
    <w:rsid w:val="00B04E2A"/>
    <w:rsid w:val="00B05543"/>
    <w:rsid w:val="00B1011C"/>
    <w:rsid w:val="00B14A71"/>
    <w:rsid w:val="00B176CD"/>
    <w:rsid w:val="00B279F9"/>
    <w:rsid w:val="00B34884"/>
    <w:rsid w:val="00B37F14"/>
    <w:rsid w:val="00B4085A"/>
    <w:rsid w:val="00B46AF6"/>
    <w:rsid w:val="00B47252"/>
    <w:rsid w:val="00B47CC1"/>
    <w:rsid w:val="00B51F6B"/>
    <w:rsid w:val="00B525C5"/>
    <w:rsid w:val="00B55C90"/>
    <w:rsid w:val="00B64C42"/>
    <w:rsid w:val="00B70F11"/>
    <w:rsid w:val="00B72C74"/>
    <w:rsid w:val="00B772C5"/>
    <w:rsid w:val="00B81B7D"/>
    <w:rsid w:val="00B82404"/>
    <w:rsid w:val="00B91FA1"/>
    <w:rsid w:val="00B949D4"/>
    <w:rsid w:val="00BA0F78"/>
    <w:rsid w:val="00BB18E1"/>
    <w:rsid w:val="00BC62F8"/>
    <w:rsid w:val="00BD1757"/>
    <w:rsid w:val="00BD69DA"/>
    <w:rsid w:val="00BE0068"/>
    <w:rsid w:val="00BE0876"/>
    <w:rsid w:val="00BE1B86"/>
    <w:rsid w:val="00BE39CF"/>
    <w:rsid w:val="00BE5FA3"/>
    <w:rsid w:val="00BE7827"/>
    <w:rsid w:val="00BF0FE3"/>
    <w:rsid w:val="00BF5AB2"/>
    <w:rsid w:val="00BF631C"/>
    <w:rsid w:val="00BF7AA1"/>
    <w:rsid w:val="00C04099"/>
    <w:rsid w:val="00C12CB5"/>
    <w:rsid w:val="00C13BE7"/>
    <w:rsid w:val="00C140FA"/>
    <w:rsid w:val="00C16242"/>
    <w:rsid w:val="00C204DF"/>
    <w:rsid w:val="00C21F01"/>
    <w:rsid w:val="00C303B4"/>
    <w:rsid w:val="00C305E1"/>
    <w:rsid w:val="00C30CC7"/>
    <w:rsid w:val="00C3321C"/>
    <w:rsid w:val="00C44311"/>
    <w:rsid w:val="00C45D6D"/>
    <w:rsid w:val="00C46103"/>
    <w:rsid w:val="00C50692"/>
    <w:rsid w:val="00C5250E"/>
    <w:rsid w:val="00C54785"/>
    <w:rsid w:val="00C5767F"/>
    <w:rsid w:val="00C65F72"/>
    <w:rsid w:val="00C66BA5"/>
    <w:rsid w:val="00C701A9"/>
    <w:rsid w:val="00C75121"/>
    <w:rsid w:val="00C77E82"/>
    <w:rsid w:val="00C80D3E"/>
    <w:rsid w:val="00C82F6F"/>
    <w:rsid w:val="00C83470"/>
    <w:rsid w:val="00C87D8F"/>
    <w:rsid w:val="00C92AC9"/>
    <w:rsid w:val="00C946CF"/>
    <w:rsid w:val="00C96F29"/>
    <w:rsid w:val="00C97EEE"/>
    <w:rsid w:val="00CA0EB1"/>
    <w:rsid w:val="00CB13A5"/>
    <w:rsid w:val="00CB5531"/>
    <w:rsid w:val="00CB6F9F"/>
    <w:rsid w:val="00CC0D0A"/>
    <w:rsid w:val="00CC0D4B"/>
    <w:rsid w:val="00CC35CA"/>
    <w:rsid w:val="00CC47D7"/>
    <w:rsid w:val="00CD6768"/>
    <w:rsid w:val="00CE208D"/>
    <w:rsid w:val="00CE2285"/>
    <w:rsid w:val="00CF0521"/>
    <w:rsid w:val="00CF2713"/>
    <w:rsid w:val="00D0189D"/>
    <w:rsid w:val="00D026C2"/>
    <w:rsid w:val="00D03D62"/>
    <w:rsid w:val="00D05627"/>
    <w:rsid w:val="00D06E60"/>
    <w:rsid w:val="00D074AB"/>
    <w:rsid w:val="00D07D77"/>
    <w:rsid w:val="00D1084E"/>
    <w:rsid w:val="00D13609"/>
    <w:rsid w:val="00D2017A"/>
    <w:rsid w:val="00D240C4"/>
    <w:rsid w:val="00D26127"/>
    <w:rsid w:val="00D3012E"/>
    <w:rsid w:val="00D30CAF"/>
    <w:rsid w:val="00D321A3"/>
    <w:rsid w:val="00D421AA"/>
    <w:rsid w:val="00D51EBB"/>
    <w:rsid w:val="00D54AC7"/>
    <w:rsid w:val="00D552CC"/>
    <w:rsid w:val="00D57636"/>
    <w:rsid w:val="00D605DE"/>
    <w:rsid w:val="00D6388A"/>
    <w:rsid w:val="00D830D2"/>
    <w:rsid w:val="00D95102"/>
    <w:rsid w:val="00D95D07"/>
    <w:rsid w:val="00DA5D3D"/>
    <w:rsid w:val="00DB5303"/>
    <w:rsid w:val="00DB5D94"/>
    <w:rsid w:val="00DB6477"/>
    <w:rsid w:val="00DB6D35"/>
    <w:rsid w:val="00DB7ECD"/>
    <w:rsid w:val="00DC2F5F"/>
    <w:rsid w:val="00DC37A7"/>
    <w:rsid w:val="00DD1B89"/>
    <w:rsid w:val="00DD229B"/>
    <w:rsid w:val="00DD4385"/>
    <w:rsid w:val="00DD5A13"/>
    <w:rsid w:val="00DD65FB"/>
    <w:rsid w:val="00DD69A5"/>
    <w:rsid w:val="00DE02EA"/>
    <w:rsid w:val="00DE219C"/>
    <w:rsid w:val="00DE269D"/>
    <w:rsid w:val="00E04EAB"/>
    <w:rsid w:val="00E04F7C"/>
    <w:rsid w:val="00E051A2"/>
    <w:rsid w:val="00E05977"/>
    <w:rsid w:val="00E06F0B"/>
    <w:rsid w:val="00E153F2"/>
    <w:rsid w:val="00E220EE"/>
    <w:rsid w:val="00E24697"/>
    <w:rsid w:val="00E2654B"/>
    <w:rsid w:val="00E26937"/>
    <w:rsid w:val="00E27499"/>
    <w:rsid w:val="00E302C0"/>
    <w:rsid w:val="00E32373"/>
    <w:rsid w:val="00E32FB0"/>
    <w:rsid w:val="00E33484"/>
    <w:rsid w:val="00E35F19"/>
    <w:rsid w:val="00E362D9"/>
    <w:rsid w:val="00E44836"/>
    <w:rsid w:val="00E453C8"/>
    <w:rsid w:val="00E5409A"/>
    <w:rsid w:val="00E56F1F"/>
    <w:rsid w:val="00E6299F"/>
    <w:rsid w:val="00E62E1E"/>
    <w:rsid w:val="00E66888"/>
    <w:rsid w:val="00E676F3"/>
    <w:rsid w:val="00E7028C"/>
    <w:rsid w:val="00E702CB"/>
    <w:rsid w:val="00E72B81"/>
    <w:rsid w:val="00E82C33"/>
    <w:rsid w:val="00E83B8E"/>
    <w:rsid w:val="00EB7A96"/>
    <w:rsid w:val="00EB7ECD"/>
    <w:rsid w:val="00ED574B"/>
    <w:rsid w:val="00ED58E8"/>
    <w:rsid w:val="00EF08D8"/>
    <w:rsid w:val="00EF310C"/>
    <w:rsid w:val="00EF50E3"/>
    <w:rsid w:val="00F01513"/>
    <w:rsid w:val="00F07E69"/>
    <w:rsid w:val="00F10E96"/>
    <w:rsid w:val="00F14801"/>
    <w:rsid w:val="00F1640B"/>
    <w:rsid w:val="00F201E1"/>
    <w:rsid w:val="00F247C4"/>
    <w:rsid w:val="00F30522"/>
    <w:rsid w:val="00F309DB"/>
    <w:rsid w:val="00F37D99"/>
    <w:rsid w:val="00F443AD"/>
    <w:rsid w:val="00F52050"/>
    <w:rsid w:val="00F60946"/>
    <w:rsid w:val="00F61331"/>
    <w:rsid w:val="00F6143B"/>
    <w:rsid w:val="00F75E4A"/>
    <w:rsid w:val="00F764D8"/>
    <w:rsid w:val="00F904B0"/>
    <w:rsid w:val="00F973EF"/>
    <w:rsid w:val="00FA1D4A"/>
    <w:rsid w:val="00FA5CC9"/>
    <w:rsid w:val="00FB01DB"/>
    <w:rsid w:val="00FB668C"/>
    <w:rsid w:val="00FB6DD3"/>
    <w:rsid w:val="00FC43E4"/>
    <w:rsid w:val="00FC6F5B"/>
    <w:rsid w:val="00FE45C5"/>
    <w:rsid w:val="00FF3FE2"/>
    <w:rsid w:val="00FF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52C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140FA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Macintosh Word</Application>
  <DocSecurity>0</DocSecurity>
  <Lines>2</Lines>
  <Paragraphs>1</Paragraphs>
  <ScaleCrop>false</ScaleCrop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1</cp:revision>
  <dcterms:created xsi:type="dcterms:W3CDTF">2021-01-15T13:35:00Z</dcterms:created>
  <dcterms:modified xsi:type="dcterms:W3CDTF">2021-01-15T13:35:00Z</dcterms:modified>
</cp:coreProperties>
</file>